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648E0" w:rsidRPr="00F81216" w14:paraId="13A3055F" w14:textId="5C805937" w:rsidTr="008571BF">
        <w:trPr>
          <w:jc w:val="center"/>
        </w:trPr>
        <w:tc>
          <w:tcPr>
            <w:tcW w:w="1276" w:type="dxa"/>
            <w:vMerge w:val="restart"/>
          </w:tcPr>
          <w:p w14:paraId="2150AC46" w14:textId="77777777" w:rsidR="00D648E0" w:rsidRPr="00F81216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rticle</w:t>
            </w:r>
          </w:p>
        </w:tc>
        <w:tc>
          <w:tcPr>
            <w:tcW w:w="851" w:type="dxa"/>
            <w:gridSpan w:val="4"/>
            <w:tcBorders>
              <w:bottom w:val="single" w:sz="8" w:space="0" w:color="auto"/>
            </w:tcBorders>
          </w:tcPr>
          <w:p w14:paraId="1080BF52" w14:textId="45E7E8FF" w:rsidR="00D648E0" w:rsidRPr="000027CE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27CE">
              <w:rPr>
                <w:rFonts w:ascii="Times New Roman" w:hAnsi="Times New Roman" w:cs="Times New Roman"/>
                <w:sz w:val="15"/>
                <w:szCs w:val="15"/>
              </w:rPr>
              <w:t>Selection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4E63221" w14:textId="009FE0D3" w:rsidR="00D648E0" w:rsidRPr="00F81216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27CE">
              <w:rPr>
                <w:rFonts w:ascii="Times New Roman" w:hAnsi="Times New Roman" w:cs="Times New Roman"/>
                <w:sz w:val="15"/>
                <w:szCs w:val="15"/>
              </w:rPr>
              <w:t>Comparability</w:t>
            </w:r>
          </w:p>
        </w:tc>
        <w:tc>
          <w:tcPr>
            <w:tcW w:w="851" w:type="dxa"/>
            <w:gridSpan w:val="3"/>
            <w:tcBorders>
              <w:bottom w:val="single" w:sz="8" w:space="0" w:color="auto"/>
            </w:tcBorders>
          </w:tcPr>
          <w:p w14:paraId="485C2FCF" w14:textId="40F76E21" w:rsidR="00D648E0" w:rsidRPr="00F81216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27CE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851" w:type="dxa"/>
            <w:vMerge w:val="restart"/>
          </w:tcPr>
          <w:p w14:paraId="42EB707E" w14:textId="035BC9CB" w:rsidR="00D648E0" w:rsidRPr="000027CE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l</w:t>
            </w:r>
          </w:p>
        </w:tc>
      </w:tr>
      <w:tr w:rsidR="00D648E0" w:rsidRPr="00F81216" w14:paraId="7C97E5D6" w14:textId="5D475F9F" w:rsidTr="008571BF">
        <w:trPr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1254103E" w14:textId="77777777" w:rsidR="00D648E0" w:rsidRPr="00F81216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DFFCFA6" w14:textId="61DECCBE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9CDF055" w14:textId="3B618EC8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C89A095" w14:textId="28AF6EDE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A6A9E0B" w14:textId="6CE24A89" w:rsidR="00D648E0" w:rsidRDefault="00D648E0" w:rsidP="00D648E0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6E23458" w14:textId="363856E7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EFEE0FE" w14:textId="37B030AD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30A65FD" w14:textId="7D482647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0F75C2D" w14:textId="53F162EF" w:rsidR="00D648E0" w:rsidRDefault="00D648E0" w:rsidP="00D648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162C4C67" w14:textId="77777777" w:rsidR="00D648E0" w:rsidRDefault="00D648E0" w:rsidP="00D648E0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</w:tr>
      <w:tr w:rsidR="004D65EF" w:rsidRPr="00F81216" w14:paraId="13518947" w14:textId="3C7BC5A3" w:rsidTr="008571BF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011D9F0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Emanuele 20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7E2B083" w14:textId="2859C693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E9A9A2F" w14:textId="1723D01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C19DC03" w14:textId="53F1EDC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B7F01BB" w14:textId="5F6B88B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71A17E3" w14:textId="6A843B1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F132D2B" w14:textId="21159C9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B88BF6" w14:textId="5525668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BDE1ED3" w14:textId="16DB5E2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359DD39" w14:textId="0F575CFE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4D65EF" w:rsidRPr="00F81216" w14:paraId="0AF9DEB7" w14:textId="5988B9D5" w:rsidTr="008571BF">
        <w:trPr>
          <w:jc w:val="center"/>
        </w:trPr>
        <w:tc>
          <w:tcPr>
            <w:tcW w:w="1276" w:type="dxa"/>
            <w:vAlign w:val="center"/>
          </w:tcPr>
          <w:p w14:paraId="3A0C2FC0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Hassan. 2021</w:t>
            </w:r>
          </w:p>
        </w:tc>
        <w:tc>
          <w:tcPr>
            <w:tcW w:w="851" w:type="dxa"/>
          </w:tcPr>
          <w:p w14:paraId="0090B31E" w14:textId="033B975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A343B9F" w14:textId="202A2A0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0E025AB" w14:textId="0C9BB36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099FA40C" w14:textId="3B68DB2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4211ED6F" w14:textId="0CA47D7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44CE8CC5" w14:textId="78B7C37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2FB4C6A" w14:textId="3CD2F9D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DAF5919" w14:textId="04C74A6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6D4E1065" w14:textId="25972D5A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36447C67" w14:textId="66D7E1BC" w:rsidTr="008571BF">
        <w:trPr>
          <w:jc w:val="center"/>
        </w:trPr>
        <w:tc>
          <w:tcPr>
            <w:tcW w:w="1276" w:type="dxa"/>
            <w:vAlign w:val="center"/>
          </w:tcPr>
          <w:p w14:paraId="2EE1C2A9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hyr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1</w:t>
            </w:r>
          </w:p>
        </w:tc>
        <w:tc>
          <w:tcPr>
            <w:tcW w:w="851" w:type="dxa"/>
          </w:tcPr>
          <w:p w14:paraId="25F59F5E" w14:textId="4C3D506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AEFA80C" w14:textId="67415F4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70EB877" w14:textId="51F1BA1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F4ECC8A" w14:textId="29E5D8F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4AC77A7B" w14:textId="0B3AD51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61B2A4F0" w14:textId="6C7E2C1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D6E6661" w14:textId="4F8654F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2F5A4CE3" w14:textId="6F76A82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02FBCAA2" w14:textId="33B3AE90" w:rsidR="004D65EF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4D65EF" w:rsidRPr="00F81216" w14:paraId="1A71CA6F" w14:textId="10995A75" w:rsidTr="008571BF">
        <w:trPr>
          <w:jc w:val="center"/>
        </w:trPr>
        <w:tc>
          <w:tcPr>
            <w:tcW w:w="1276" w:type="dxa"/>
            <w:vAlign w:val="center"/>
          </w:tcPr>
          <w:p w14:paraId="7C655062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aria 2020</w:t>
            </w:r>
          </w:p>
        </w:tc>
        <w:tc>
          <w:tcPr>
            <w:tcW w:w="851" w:type="dxa"/>
          </w:tcPr>
          <w:p w14:paraId="55C9BF0E" w14:textId="417C787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7B354E0" w14:textId="5F25657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5CBF894" w14:textId="38B2349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6E42D9F" w14:textId="71C1961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2D0C327D" w14:textId="1F7F4B8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47F9AE77" w14:textId="3F6DF33A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0A6E8E4" w14:textId="7818CA9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E414E9E" w14:textId="361DB5E3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662FF76C" w14:textId="0F3C8E20" w:rsidR="004D65EF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4D65EF" w:rsidRPr="00F81216" w14:paraId="0EF11823" w14:textId="5933CE90" w:rsidTr="008571BF">
        <w:trPr>
          <w:jc w:val="center"/>
        </w:trPr>
        <w:tc>
          <w:tcPr>
            <w:tcW w:w="1276" w:type="dxa"/>
            <w:vAlign w:val="center"/>
          </w:tcPr>
          <w:p w14:paraId="1A6FBF4C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Weng 2020</w:t>
            </w:r>
          </w:p>
        </w:tc>
        <w:tc>
          <w:tcPr>
            <w:tcW w:w="851" w:type="dxa"/>
          </w:tcPr>
          <w:p w14:paraId="4C0A7836" w14:textId="27992F3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8B292E6" w14:textId="3AB55C6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05BA4EE2" w14:textId="5AA7765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73DB961" w14:textId="2AA7845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5770F8F6" w14:textId="2091CCE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240BCC70" w14:textId="6A1FF5F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73AE9AB5" w14:textId="672CD88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C721089" w14:textId="3E7BA94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3884C78" w14:textId="212523DD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1067061A" w14:textId="0EEA6F7D" w:rsidTr="008571BF">
        <w:trPr>
          <w:jc w:val="center"/>
        </w:trPr>
        <w:tc>
          <w:tcPr>
            <w:tcW w:w="1276" w:type="dxa"/>
            <w:vAlign w:val="center"/>
          </w:tcPr>
          <w:p w14:paraId="5237AB50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mer 2016</w:t>
            </w:r>
          </w:p>
        </w:tc>
        <w:tc>
          <w:tcPr>
            <w:tcW w:w="851" w:type="dxa"/>
          </w:tcPr>
          <w:p w14:paraId="3CB40989" w14:textId="3EF0B1D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1DE8EB4" w14:textId="32E32F3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215899A" w14:textId="50972DF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ECB317A" w14:textId="1978E85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7F4C963C" w14:textId="6DDCC29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382C6BF7" w14:textId="7174B32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B36B96D" w14:textId="28918C3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D744425" w14:textId="04229C4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2C3C45C" w14:textId="625A2FAD" w:rsidR="004D65EF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4D65EF" w:rsidRPr="00F81216" w14:paraId="26625347" w14:textId="3B50CEDF" w:rsidTr="008571BF">
        <w:trPr>
          <w:jc w:val="center"/>
        </w:trPr>
        <w:tc>
          <w:tcPr>
            <w:tcW w:w="1276" w:type="dxa"/>
            <w:vAlign w:val="center"/>
          </w:tcPr>
          <w:p w14:paraId="5B61D1EF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atthew 2016</w:t>
            </w:r>
          </w:p>
        </w:tc>
        <w:tc>
          <w:tcPr>
            <w:tcW w:w="851" w:type="dxa"/>
          </w:tcPr>
          <w:p w14:paraId="52BFAA65" w14:textId="52CB468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DF8C61A" w14:textId="601743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6BD48C04" w14:textId="5B5D952A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1F442C8" w14:textId="4E764C1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540C549C" w14:textId="7813552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7816D8E2" w14:textId="3ED1CA7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F8B4BBE" w14:textId="115161C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DE57265" w14:textId="7A2085E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61D0580" w14:textId="38E3E3CE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4D65EF" w:rsidRPr="00F81216" w14:paraId="6F3DBEC5" w14:textId="4268B3BA" w:rsidTr="008571BF">
        <w:trPr>
          <w:jc w:val="center"/>
        </w:trPr>
        <w:tc>
          <w:tcPr>
            <w:tcW w:w="1276" w:type="dxa"/>
            <w:vAlign w:val="center"/>
          </w:tcPr>
          <w:p w14:paraId="25218251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ejia 2020</w:t>
            </w:r>
          </w:p>
        </w:tc>
        <w:tc>
          <w:tcPr>
            <w:tcW w:w="851" w:type="dxa"/>
          </w:tcPr>
          <w:p w14:paraId="119127C2" w14:textId="30304A3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08AEF826" w14:textId="479C17A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B7285E6" w14:textId="4A43CB7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5BCD802" w14:textId="2B52CDB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338795F5" w14:textId="4921184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7390A3D4" w14:textId="4CBEBA4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EE9F554" w14:textId="4BFC0B7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0754DFD" w14:textId="1F514C8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5C3B133" w14:textId="19A71527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4D65EF" w:rsidRPr="00F81216" w14:paraId="26D3BC30" w14:textId="7F71C811" w:rsidTr="008571BF">
        <w:trPr>
          <w:jc w:val="center"/>
        </w:trPr>
        <w:tc>
          <w:tcPr>
            <w:tcW w:w="1276" w:type="dxa"/>
            <w:vAlign w:val="center"/>
          </w:tcPr>
          <w:p w14:paraId="2ECC7FEE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Wang 2018</w:t>
            </w:r>
          </w:p>
        </w:tc>
        <w:tc>
          <w:tcPr>
            <w:tcW w:w="851" w:type="dxa"/>
          </w:tcPr>
          <w:p w14:paraId="7654AABE" w14:textId="25E25D3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92740B2" w14:textId="781FDD6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1E9C84D" w14:textId="797D960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C7256FC" w14:textId="22AA2BB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60B6116E" w14:textId="65E2217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43C79289" w14:textId="0CF248B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A4D68FC" w14:textId="45DB59C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66C175DE" w14:textId="0B0F4EC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B152C83" w14:textId="39E33F4D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058199B4" w14:textId="06596CA5" w:rsidTr="008571BF">
        <w:trPr>
          <w:jc w:val="center"/>
        </w:trPr>
        <w:tc>
          <w:tcPr>
            <w:tcW w:w="1276" w:type="dxa"/>
            <w:vAlign w:val="center"/>
          </w:tcPr>
          <w:p w14:paraId="23E73E8D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Kim 2018</w:t>
            </w:r>
          </w:p>
        </w:tc>
        <w:tc>
          <w:tcPr>
            <w:tcW w:w="851" w:type="dxa"/>
          </w:tcPr>
          <w:p w14:paraId="79577B24" w14:textId="61F0794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C1BFEB4" w14:textId="6168AB2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9070526" w14:textId="077B9AC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CFB6981" w14:textId="755BBD3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2D5D60C4" w14:textId="6D3B344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7256107F" w14:textId="654EFAD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6AC3DB69" w14:textId="21F916C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76C52DF9" w14:textId="6BEC2EA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2FA99B42" w14:textId="5E004769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4D65EF" w:rsidRPr="00F81216" w14:paraId="60062E87" w14:textId="18B5F7FD" w:rsidTr="008571BF">
        <w:trPr>
          <w:jc w:val="center"/>
        </w:trPr>
        <w:tc>
          <w:tcPr>
            <w:tcW w:w="1276" w:type="dxa"/>
            <w:vAlign w:val="center"/>
          </w:tcPr>
          <w:p w14:paraId="57F245C3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Varley 2018</w:t>
            </w:r>
          </w:p>
        </w:tc>
        <w:tc>
          <w:tcPr>
            <w:tcW w:w="851" w:type="dxa"/>
          </w:tcPr>
          <w:p w14:paraId="046B2C99" w14:textId="2BEE0F2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E9AAC7F" w14:textId="66C70CF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ED83F7B" w14:textId="7D4A92B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EB4334C" w14:textId="5B7771A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39082621" w14:textId="52163C4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8AB8EAB" w14:textId="5EC7A73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88CDEF5" w14:textId="2C67F43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F52369F" w14:textId="2B1134D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7F7638E" w14:textId="4BC06A33" w:rsidR="004D65EF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4D65EF" w:rsidRPr="00F81216" w14:paraId="3210C66A" w14:textId="08B2EC5F" w:rsidTr="008571BF">
        <w:trPr>
          <w:jc w:val="center"/>
        </w:trPr>
        <w:tc>
          <w:tcPr>
            <w:tcW w:w="1276" w:type="dxa"/>
            <w:vAlign w:val="center"/>
          </w:tcPr>
          <w:p w14:paraId="6833D6CB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Cai 2019</w:t>
            </w:r>
          </w:p>
        </w:tc>
        <w:tc>
          <w:tcPr>
            <w:tcW w:w="851" w:type="dxa"/>
          </w:tcPr>
          <w:p w14:paraId="27C41D36" w14:textId="30EA540A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9A176F0" w14:textId="28A6BEE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25C9241" w14:textId="1FF6716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189FA02" w14:textId="15FC51F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2463A2E1" w14:textId="2FC39B0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1D6C4E5C" w14:textId="4E24881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F06D0DF" w14:textId="6A86142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387F6B8" w14:textId="34C0EE2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322AB50" w14:textId="2FB70550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59BF5BC3" w14:textId="7412FBBE" w:rsidTr="008571BF">
        <w:trPr>
          <w:jc w:val="center"/>
        </w:trPr>
        <w:tc>
          <w:tcPr>
            <w:tcW w:w="1276" w:type="dxa"/>
            <w:vAlign w:val="center"/>
          </w:tcPr>
          <w:p w14:paraId="4898949E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aolini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1</w:t>
            </w:r>
          </w:p>
        </w:tc>
        <w:tc>
          <w:tcPr>
            <w:tcW w:w="851" w:type="dxa"/>
          </w:tcPr>
          <w:p w14:paraId="208A4F83" w14:textId="4C69027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5190D75" w14:textId="7391443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D263C89" w14:textId="26F38EE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6FF77B1" w14:textId="0BE237A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1EED3780" w14:textId="15AC5EE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0D76FA47" w14:textId="687DD01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86C21ED" w14:textId="3DA4245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75E5A69" w14:textId="5D123933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750A681" w14:textId="1B539F4A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4D65EF" w:rsidRPr="00F81216" w14:paraId="2D0A41FF" w14:textId="0C106DB8" w:rsidTr="008571BF">
        <w:trPr>
          <w:jc w:val="center"/>
        </w:trPr>
        <w:tc>
          <w:tcPr>
            <w:tcW w:w="1276" w:type="dxa"/>
            <w:vAlign w:val="center"/>
          </w:tcPr>
          <w:p w14:paraId="1D303E14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enedetto 2018</w:t>
            </w:r>
          </w:p>
        </w:tc>
        <w:tc>
          <w:tcPr>
            <w:tcW w:w="851" w:type="dxa"/>
          </w:tcPr>
          <w:p w14:paraId="5ECA50DE" w14:textId="68BF384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28D390E" w14:textId="0ADE99E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ED290D9" w14:textId="18C3809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0F5FDEF" w14:textId="007D7B8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7F0BA899" w14:textId="7A15907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7D4FF8A1" w14:textId="1F294A7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0022CDB" w14:textId="0E19C6F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6E7F847B" w14:textId="0DF3AE0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6D4DF0ED" w14:textId="72128976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4D65EF" w:rsidRPr="00F81216" w14:paraId="5082D17B" w14:textId="6220A011" w:rsidTr="008571BF">
        <w:trPr>
          <w:jc w:val="center"/>
        </w:trPr>
        <w:tc>
          <w:tcPr>
            <w:tcW w:w="1276" w:type="dxa"/>
            <w:vAlign w:val="center"/>
          </w:tcPr>
          <w:p w14:paraId="7D9296D8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arino 2019</w:t>
            </w:r>
          </w:p>
        </w:tc>
        <w:tc>
          <w:tcPr>
            <w:tcW w:w="851" w:type="dxa"/>
          </w:tcPr>
          <w:p w14:paraId="7BB1DA0C" w14:textId="1F29383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106E8AE" w14:textId="0B5E462A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11951D3" w14:textId="3AB664D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56CCD64" w14:textId="68F8A19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3364D3CF" w14:textId="2026AA53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3E1E82F7" w14:textId="58672AE3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393249C" w14:textId="08E52E1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EF03736" w14:textId="5B260A3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8A9A2A4" w14:textId="4C305AD1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650DDE3A" w14:textId="3ED127B9" w:rsidTr="008571BF">
        <w:trPr>
          <w:jc w:val="center"/>
        </w:trPr>
        <w:tc>
          <w:tcPr>
            <w:tcW w:w="1276" w:type="dxa"/>
            <w:vAlign w:val="center"/>
          </w:tcPr>
          <w:p w14:paraId="45AB44BC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hi 2021</w:t>
            </w:r>
          </w:p>
        </w:tc>
        <w:tc>
          <w:tcPr>
            <w:tcW w:w="851" w:type="dxa"/>
          </w:tcPr>
          <w:p w14:paraId="5678AD19" w14:textId="0248678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E9578E3" w14:textId="2EB949F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74B9060" w14:textId="155755F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7D225D5" w14:textId="255B020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28EEB314" w14:textId="52E80E8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6858D803" w14:textId="5D629BF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363CB73" w14:textId="2B07726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680C4E2" w14:textId="57BDDC4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78EDBC3F" w14:textId="7618F3F1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458D2A01" w14:textId="535BA722" w:rsidTr="008571BF">
        <w:trPr>
          <w:jc w:val="center"/>
        </w:trPr>
        <w:tc>
          <w:tcPr>
            <w:tcW w:w="1276" w:type="dxa"/>
            <w:vAlign w:val="center"/>
          </w:tcPr>
          <w:p w14:paraId="601345E3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encini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0</w:t>
            </w:r>
          </w:p>
        </w:tc>
        <w:tc>
          <w:tcPr>
            <w:tcW w:w="851" w:type="dxa"/>
          </w:tcPr>
          <w:p w14:paraId="5E6D081B" w14:textId="528A797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7DCCA34" w14:textId="2561B62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0C45F0EE" w14:textId="309692D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E74B2BE" w14:textId="2F68CCD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72388B3D" w14:textId="377E024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7E428683" w14:textId="29B83C0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92F4A65" w14:textId="1BE2AC4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645F9CF" w14:textId="61F82FA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7E27B311" w14:textId="36535398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574936DA" w14:textId="540D8CB5" w:rsidTr="008571BF">
        <w:trPr>
          <w:jc w:val="center"/>
        </w:trPr>
        <w:tc>
          <w:tcPr>
            <w:tcW w:w="1276" w:type="dxa"/>
            <w:vAlign w:val="center"/>
          </w:tcPr>
          <w:p w14:paraId="53913DDB" w14:textId="36BC75E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Hyeyeon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0</w:t>
            </w:r>
          </w:p>
        </w:tc>
        <w:tc>
          <w:tcPr>
            <w:tcW w:w="851" w:type="dxa"/>
          </w:tcPr>
          <w:p w14:paraId="05FEDE11" w14:textId="1B8B5E2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D99EE0C" w14:textId="4CA7CC2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54DFADB" w14:textId="5C506AD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5281859" w14:textId="6287EE5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0B9D7BC1" w14:textId="7CB525F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33A14693" w14:textId="0949104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D1D365D" w14:textId="5302623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74BB7A21" w14:textId="1D7F8DF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6DBED92" w14:textId="35BACF8D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4D65EF" w:rsidRPr="00F81216" w14:paraId="7199DA9B" w14:textId="5E35D081" w:rsidTr="008571BF">
        <w:trPr>
          <w:jc w:val="center"/>
        </w:trPr>
        <w:tc>
          <w:tcPr>
            <w:tcW w:w="1276" w:type="dxa"/>
            <w:vAlign w:val="center"/>
          </w:tcPr>
          <w:p w14:paraId="2ECA3492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Oosten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0</w:t>
            </w:r>
          </w:p>
        </w:tc>
        <w:tc>
          <w:tcPr>
            <w:tcW w:w="851" w:type="dxa"/>
          </w:tcPr>
          <w:p w14:paraId="1E4F83AE" w14:textId="141F45B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B7B7E5A" w14:textId="0EC2839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7BAB4238" w14:textId="573F8A0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B8F652B" w14:textId="488A5DC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7418648A" w14:textId="362E7E43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14:paraId="66D5E842" w14:textId="4175DB00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73C1BFF" w14:textId="615F7786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180ACE52" w14:textId="2679386E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18CD63B" w14:textId="5AB92C30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D65EF" w:rsidRPr="00F81216" w14:paraId="60BB2378" w14:textId="23036875" w:rsidTr="008571BF">
        <w:trPr>
          <w:trHeight w:val="45"/>
          <w:jc w:val="center"/>
        </w:trPr>
        <w:tc>
          <w:tcPr>
            <w:tcW w:w="1276" w:type="dxa"/>
            <w:vAlign w:val="center"/>
          </w:tcPr>
          <w:p w14:paraId="36645CB4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hyr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0</w:t>
            </w:r>
          </w:p>
        </w:tc>
        <w:tc>
          <w:tcPr>
            <w:tcW w:w="851" w:type="dxa"/>
          </w:tcPr>
          <w:p w14:paraId="43452A8D" w14:textId="3B9F1BA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4F7E2FCC" w14:textId="61F4280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36FC9760" w14:textId="6EB0C9B8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DBA0663" w14:textId="7F3CB18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134817CB" w14:textId="10C10C2D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4FC57906" w14:textId="1376AB4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65C0B072" w14:textId="4A94A78B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2C3DFA61" w14:textId="43EC4B8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54CB0DDF" w14:textId="0CE110B9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4D65EF" w:rsidRPr="00F81216" w14:paraId="31226BB9" w14:textId="0CDFF4CA" w:rsidTr="008571BF">
        <w:trPr>
          <w:jc w:val="center"/>
        </w:trPr>
        <w:tc>
          <w:tcPr>
            <w:tcW w:w="1276" w:type="dxa"/>
            <w:vAlign w:val="center"/>
          </w:tcPr>
          <w:p w14:paraId="064C9055" w14:textId="77777777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Wang 2021</w:t>
            </w:r>
          </w:p>
        </w:tc>
        <w:tc>
          <w:tcPr>
            <w:tcW w:w="851" w:type="dxa"/>
          </w:tcPr>
          <w:p w14:paraId="4249C945" w14:textId="0F3779A1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23BB4558" w14:textId="5E41CA9C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25FFC4F" w14:textId="1D06BA8F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648E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0968C5B9" w14:textId="567342C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175F5D82" w14:textId="3F80F5F2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5E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09312E7" w14:textId="5B1B21B5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6548F71D" w14:textId="3AE91384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3B3D1383" w14:textId="1A9E84F9" w:rsidR="004D65EF" w:rsidRPr="00F81216" w:rsidRDefault="004D65EF" w:rsidP="004D65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06BE9585" w14:textId="314B302C" w:rsidR="004D65EF" w:rsidRPr="00D648E0" w:rsidRDefault="004D65EF" w:rsidP="004D65EF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</w:tbl>
    <w:p w14:paraId="06490124" w14:textId="64D8D565" w:rsidR="008571BF" w:rsidRDefault="008571BF">
      <w:pPr>
        <w:rPr>
          <w:rFonts w:ascii="Times New Roman" w:hAnsi="Times New Roman" w:cs="Times New Roman"/>
          <w:sz w:val="16"/>
          <w:szCs w:val="16"/>
        </w:rPr>
      </w:pPr>
    </w:p>
    <w:p w14:paraId="6D7F80E5" w14:textId="43E2A74F" w:rsidR="0036285E" w:rsidRDefault="0036285E" w:rsidP="0036285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S</w:t>
      </w:r>
      <w:r w:rsidRPr="0036285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cale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for case control studies</w:t>
      </w:r>
    </w:p>
    <w:p w14:paraId="716A2771" w14:textId="77777777" w:rsidR="008571BF" w:rsidRPr="008571BF" w:rsidRDefault="008571BF" w:rsidP="008571BF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8571BF">
        <w:rPr>
          <w:rFonts w:ascii="Times New Roman" w:hAnsi="Times New Roman" w:cs="Times New Roman"/>
          <w:b/>
          <w:bCs/>
          <w:sz w:val="16"/>
          <w:szCs w:val="16"/>
        </w:rPr>
        <w:t>Selection</w:t>
      </w:r>
    </w:p>
    <w:p w14:paraId="10780C52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1) Is the case definition adequate?</w:t>
      </w:r>
    </w:p>
    <w:p w14:paraId="687D596A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yes, with independent validation Ø</w:t>
      </w:r>
    </w:p>
    <w:p w14:paraId="2BDC171E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 xml:space="preserve">b) yes, </w:t>
      </w:r>
      <w:proofErr w:type="spellStart"/>
      <w:proofErr w:type="gramStart"/>
      <w:r w:rsidRPr="008571BF">
        <w:rPr>
          <w:rFonts w:ascii="Times New Roman" w:hAnsi="Times New Roman" w:cs="Times New Roman"/>
          <w:sz w:val="16"/>
          <w:szCs w:val="16"/>
        </w:rPr>
        <w:t>eg</w:t>
      </w:r>
      <w:proofErr w:type="spellEnd"/>
      <w:proofErr w:type="gramEnd"/>
      <w:r w:rsidRPr="008571BF">
        <w:rPr>
          <w:rFonts w:ascii="Times New Roman" w:hAnsi="Times New Roman" w:cs="Times New Roman"/>
          <w:sz w:val="16"/>
          <w:szCs w:val="16"/>
        </w:rPr>
        <w:t xml:space="preserve"> record linkage or based on </w:t>
      </w:r>
      <w:proofErr w:type="spellStart"/>
      <w:r w:rsidRPr="008571BF">
        <w:rPr>
          <w:rFonts w:ascii="Times New Roman" w:hAnsi="Times New Roman" w:cs="Times New Roman"/>
          <w:sz w:val="16"/>
          <w:szCs w:val="16"/>
        </w:rPr>
        <w:t>self reports</w:t>
      </w:r>
      <w:proofErr w:type="spellEnd"/>
    </w:p>
    <w:p w14:paraId="356FAB0C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c) no description</w:t>
      </w:r>
    </w:p>
    <w:p w14:paraId="1801BA56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2) Representativeness of the cases</w:t>
      </w:r>
    </w:p>
    <w:p w14:paraId="155639F4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consecutive or obviously representative series of cases Ø</w:t>
      </w:r>
    </w:p>
    <w:p w14:paraId="27FA0EC6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b) potential for selection biases or not stated</w:t>
      </w:r>
    </w:p>
    <w:p w14:paraId="3F158032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3) Selection of Controls</w:t>
      </w:r>
    </w:p>
    <w:p w14:paraId="36E3D5D5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community controls Ø</w:t>
      </w:r>
    </w:p>
    <w:p w14:paraId="5D8F13C9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b) hospital controls</w:t>
      </w:r>
    </w:p>
    <w:p w14:paraId="54F6E3D4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c) no description</w:t>
      </w:r>
    </w:p>
    <w:p w14:paraId="1E8F25BE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4) Definition of Controls</w:t>
      </w:r>
    </w:p>
    <w:p w14:paraId="74A7A8CF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no history of disease (endpoint) Ø</w:t>
      </w:r>
    </w:p>
    <w:p w14:paraId="5F0415A4" w14:textId="77777777" w:rsidR="008571BF" w:rsidRPr="008571BF" w:rsidRDefault="008571BF" w:rsidP="008571BF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b) no description of source</w:t>
      </w:r>
    </w:p>
    <w:p w14:paraId="3ABF2BF1" w14:textId="77777777" w:rsidR="008571BF" w:rsidRPr="008252A5" w:rsidRDefault="008571BF" w:rsidP="008252A5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8252A5">
        <w:rPr>
          <w:rFonts w:ascii="Times New Roman" w:hAnsi="Times New Roman" w:cs="Times New Roman"/>
          <w:b/>
          <w:bCs/>
          <w:sz w:val="16"/>
          <w:szCs w:val="16"/>
        </w:rPr>
        <w:t>Comparability</w:t>
      </w:r>
    </w:p>
    <w:p w14:paraId="53057D96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1) Comparability of cases and controls on the basis of the design or analysis</w:t>
      </w:r>
    </w:p>
    <w:p w14:paraId="14AFD6CF" w14:textId="3E3620A6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 xml:space="preserve">a) study controls for _______________ (Select the most important factor.) </w:t>
      </w:r>
    </w:p>
    <w:p w14:paraId="33879870" w14:textId="118E8487" w:rsidR="008571BF" w:rsidRPr="008571BF" w:rsidRDefault="008571BF" w:rsidP="00E27EE0">
      <w:pPr>
        <w:ind w:left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lastRenderedPageBreak/>
        <w:t>b) study controls for any additional factor Ø (</w:t>
      </w:r>
      <w:proofErr w:type="gramStart"/>
      <w:r w:rsidRPr="008571BF">
        <w:rPr>
          <w:rFonts w:ascii="Times New Roman" w:hAnsi="Times New Roman" w:cs="Times New Roman"/>
          <w:sz w:val="16"/>
          <w:szCs w:val="16"/>
        </w:rPr>
        <w:t>This criteria</w:t>
      </w:r>
      <w:proofErr w:type="gramEnd"/>
      <w:r w:rsidRPr="008571BF">
        <w:rPr>
          <w:rFonts w:ascii="Times New Roman" w:hAnsi="Times New Roman" w:cs="Times New Roman"/>
          <w:sz w:val="16"/>
          <w:szCs w:val="16"/>
        </w:rPr>
        <w:t xml:space="preserve"> could be modified to indicate specific</w:t>
      </w:r>
      <w:r w:rsidR="00E27EE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571BF">
        <w:rPr>
          <w:rFonts w:ascii="Times New Roman" w:hAnsi="Times New Roman" w:cs="Times New Roman"/>
          <w:sz w:val="16"/>
          <w:szCs w:val="16"/>
        </w:rPr>
        <w:t>control for a second important factor.)</w:t>
      </w:r>
    </w:p>
    <w:p w14:paraId="73EFDB33" w14:textId="77777777" w:rsidR="008571BF" w:rsidRPr="00E27EE0" w:rsidRDefault="008571BF" w:rsidP="008571BF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E27EE0">
        <w:rPr>
          <w:rFonts w:ascii="Times New Roman" w:hAnsi="Times New Roman" w:cs="Times New Roman"/>
          <w:b/>
          <w:bCs/>
          <w:sz w:val="16"/>
          <w:szCs w:val="16"/>
        </w:rPr>
        <w:t>Exposure</w:t>
      </w:r>
    </w:p>
    <w:p w14:paraId="53B91D8D" w14:textId="77777777" w:rsidR="008571BF" w:rsidRPr="008571BF" w:rsidRDefault="008571BF" w:rsidP="008252A5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1) Ascertainment of exposure</w:t>
      </w:r>
    </w:p>
    <w:p w14:paraId="7FAF84F5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secure record (</w:t>
      </w:r>
      <w:proofErr w:type="spellStart"/>
      <w:proofErr w:type="gramStart"/>
      <w:r w:rsidRPr="008571BF">
        <w:rPr>
          <w:rFonts w:ascii="Times New Roman" w:hAnsi="Times New Roman" w:cs="Times New Roman"/>
          <w:sz w:val="16"/>
          <w:szCs w:val="16"/>
        </w:rPr>
        <w:t>eg</w:t>
      </w:r>
      <w:proofErr w:type="spellEnd"/>
      <w:proofErr w:type="gramEnd"/>
      <w:r w:rsidRPr="008571BF">
        <w:rPr>
          <w:rFonts w:ascii="Times New Roman" w:hAnsi="Times New Roman" w:cs="Times New Roman"/>
          <w:sz w:val="16"/>
          <w:szCs w:val="16"/>
        </w:rPr>
        <w:t xml:space="preserve"> surgical records) Ø</w:t>
      </w:r>
    </w:p>
    <w:p w14:paraId="0B8CA9F0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b) structured interview where blind to case/control status Ø</w:t>
      </w:r>
    </w:p>
    <w:p w14:paraId="2E600447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c) interview not blinded to case/control status</w:t>
      </w:r>
    </w:p>
    <w:p w14:paraId="3490D217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 xml:space="preserve">d) written </w:t>
      </w:r>
      <w:proofErr w:type="spellStart"/>
      <w:r w:rsidRPr="008571BF">
        <w:rPr>
          <w:rFonts w:ascii="Times New Roman" w:hAnsi="Times New Roman" w:cs="Times New Roman"/>
          <w:sz w:val="16"/>
          <w:szCs w:val="16"/>
        </w:rPr>
        <w:t>self report</w:t>
      </w:r>
      <w:proofErr w:type="spellEnd"/>
      <w:r w:rsidRPr="008571BF">
        <w:rPr>
          <w:rFonts w:ascii="Times New Roman" w:hAnsi="Times New Roman" w:cs="Times New Roman"/>
          <w:sz w:val="16"/>
          <w:szCs w:val="16"/>
        </w:rPr>
        <w:t xml:space="preserve"> or medical record only</w:t>
      </w:r>
    </w:p>
    <w:p w14:paraId="32D87BF9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e) no description</w:t>
      </w:r>
    </w:p>
    <w:p w14:paraId="3618BB1A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2) Same method of ascertainment for cases and controls</w:t>
      </w:r>
    </w:p>
    <w:p w14:paraId="6DCE9E66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yes Ø</w:t>
      </w:r>
    </w:p>
    <w:p w14:paraId="2A9F939C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b) no</w:t>
      </w:r>
    </w:p>
    <w:p w14:paraId="46EE9885" w14:textId="77777777" w:rsidR="008571BF" w:rsidRPr="008571BF" w:rsidRDefault="008571BF" w:rsidP="008571BF">
      <w:pPr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3) Non-Response rate</w:t>
      </w:r>
    </w:p>
    <w:p w14:paraId="4A5DFFC8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a) same rate for both groups Ø</w:t>
      </w:r>
    </w:p>
    <w:p w14:paraId="132A70DA" w14:textId="77777777" w:rsidR="008571BF" w:rsidRPr="008571BF" w:rsidRDefault="008571BF" w:rsidP="008252A5">
      <w:pPr>
        <w:ind w:firstLine="420"/>
        <w:rPr>
          <w:rFonts w:ascii="Times New Roman" w:hAnsi="Times New Roman" w:cs="Times New Roman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b) non respondents described</w:t>
      </w:r>
    </w:p>
    <w:p w14:paraId="31E6B631" w14:textId="5E3822D3" w:rsidR="008571BF" w:rsidRPr="00982740" w:rsidRDefault="008571BF" w:rsidP="008252A5">
      <w:pPr>
        <w:ind w:firstLine="420"/>
        <w:rPr>
          <w:rFonts w:ascii="Times New Roman" w:hAnsi="Times New Roman" w:cs="Times New Roman" w:hint="eastAsia"/>
          <w:sz w:val="16"/>
          <w:szCs w:val="16"/>
        </w:rPr>
      </w:pPr>
      <w:r w:rsidRPr="008571BF">
        <w:rPr>
          <w:rFonts w:ascii="Times New Roman" w:hAnsi="Times New Roman" w:cs="Times New Roman"/>
          <w:sz w:val="16"/>
          <w:szCs w:val="16"/>
        </w:rPr>
        <w:t>c) rate different and no designation</w:t>
      </w:r>
    </w:p>
    <w:sectPr w:rsidR="008571BF" w:rsidRPr="00982740" w:rsidSect="00283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E3E5E" w14:textId="77777777" w:rsidR="008F7531" w:rsidRDefault="008F7531" w:rsidP="00F302C9">
      <w:r>
        <w:separator/>
      </w:r>
    </w:p>
  </w:endnote>
  <w:endnote w:type="continuationSeparator" w:id="0">
    <w:p w14:paraId="1F409E23" w14:textId="77777777" w:rsidR="008F7531" w:rsidRDefault="008F7531" w:rsidP="00F3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31AD" w14:textId="77777777" w:rsidR="008F7531" w:rsidRDefault="008F7531" w:rsidP="00F302C9">
      <w:r>
        <w:separator/>
      </w:r>
    </w:p>
  </w:footnote>
  <w:footnote w:type="continuationSeparator" w:id="0">
    <w:p w14:paraId="3E270138" w14:textId="77777777" w:rsidR="008F7531" w:rsidRDefault="008F7531" w:rsidP="00F30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774"/>
    <w:rsid w:val="000027CE"/>
    <w:rsid w:val="0008357E"/>
    <w:rsid w:val="000845CC"/>
    <w:rsid w:val="001A7784"/>
    <w:rsid w:val="001C46A0"/>
    <w:rsid w:val="002232E0"/>
    <w:rsid w:val="0028368B"/>
    <w:rsid w:val="0036285E"/>
    <w:rsid w:val="0041401D"/>
    <w:rsid w:val="00483774"/>
    <w:rsid w:val="00494643"/>
    <w:rsid w:val="004D65EF"/>
    <w:rsid w:val="005428A5"/>
    <w:rsid w:val="005C59E7"/>
    <w:rsid w:val="005D4E95"/>
    <w:rsid w:val="005F62C4"/>
    <w:rsid w:val="00637981"/>
    <w:rsid w:val="006A6734"/>
    <w:rsid w:val="00767E4C"/>
    <w:rsid w:val="007E038F"/>
    <w:rsid w:val="008252A5"/>
    <w:rsid w:val="008571BF"/>
    <w:rsid w:val="008F7531"/>
    <w:rsid w:val="00952E47"/>
    <w:rsid w:val="00982740"/>
    <w:rsid w:val="00A028B3"/>
    <w:rsid w:val="00B212AC"/>
    <w:rsid w:val="00B533FE"/>
    <w:rsid w:val="00C31F45"/>
    <w:rsid w:val="00C606A7"/>
    <w:rsid w:val="00D648E0"/>
    <w:rsid w:val="00E27EE0"/>
    <w:rsid w:val="00EF0868"/>
    <w:rsid w:val="00F302C9"/>
    <w:rsid w:val="00F36AF9"/>
    <w:rsid w:val="00FD5ECB"/>
    <w:rsid w:val="00FE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B36B"/>
  <w15:chartTrackingRefBased/>
  <w15:docId w15:val="{F8383633-2298-44FA-8E12-80CE73F4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C9"/>
    <w:rPr>
      <w:sz w:val="18"/>
      <w:szCs w:val="18"/>
    </w:rPr>
  </w:style>
  <w:style w:type="table" w:styleId="a7">
    <w:name w:val="Table Grid"/>
    <w:basedOn w:val="a1"/>
    <w:uiPriority w:val="39"/>
    <w:rsid w:val="00F30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F302C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逸博</dc:creator>
  <cp:keywords/>
  <dc:description/>
  <cp:lastModifiedBy>付 逸博</cp:lastModifiedBy>
  <cp:revision>21</cp:revision>
  <dcterms:created xsi:type="dcterms:W3CDTF">2021-11-23T00:21:00Z</dcterms:created>
  <dcterms:modified xsi:type="dcterms:W3CDTF">2022-01-06T07:29:00Z</dcterms:modified>
</cp:coreProperties>
</file>